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10E73" w14:textId="1C31895D" w:rsidR="005B5427" w:rsidRPr="007C360B" w:rsidRDefault="005106AC" w:rsidP="007C360B">
      <w:pPr>
        <w:spacing w:line="480" w:lineRule="auto"/>
        <w:jc w:val="both"/>
        <w:rPr>
          <w:rFonts w:eastAsia="Calibri"/>
          <w:b/>
          <w:bCs/>
          <w:color w:val="000000" w:themeColor="text1"/>
          <w:lang w:val="en-US"/>
        </w:rPr>
      </w:pPr>
      <w:r w:rsidRPr="00100CDB">
        <w:rPr>
          <w:b/>
          <w:bCs/>
          <w:color w:val="000000" w:themeColor="text1"/>
          <w:lang w:val="en-US"/>
        </w:rPr>
        <w:t>Enhancing Quadruple Health Outcomes after Thoracic Surgery: A Feasibility Pilot Randomized Controlled Trial Utilizing Digital Home Monitoring.</w:t>
      </w:r>
    </w:p>
    <w:p w14:paraId="0C5C2B32" w14:textId="1756C422" w:rsidR="00B0486F" w:rsidRPr="00D728C8" w:rsidRDefault="00A54BD7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  <w:r w:rsidRPr="00D728C8">
        <w:rPr>
          <w:b/>
          <w:bCs/>
          <w:lang w:val="en-US"/>
        </w:rPr>
        <w:t xml:space="preserve">Appendix 3 – </w:t>
      </w:r>
      <w:r w:rsidR="00D8267E" w:rsidRPr="00D728C8">
        <w:rPr>
          <w:b/>
          <w:bCs/>
          <w:lang w:val="en-US"/>
        </w:rPr>
        <w:t xml:space="preserve">Healthcare Provider </w:t>
      </w:r>
      <w:r w:rsidRPr="00D728C8">
        <w:rPr>
          <w:b/>
          <w:bCs/>
          <w:lang w:val="en-US"/>
        </w:rPr>
        <w:t>S</w:t>
      </w:r>
      <w:r w:rsidR="00D8267E" w:rsidRPr="00D728C8">
        <w:rPr>
          <w:b/>
          <w:bCs/>
          <w:lang w:val="en-US"/>
        </w:rPr>
        <w:t>atisfaction</w:t>
      </w:r>
    </w:p>
    <w:p w14:paraId="49ABB366" w14:textId="77777777" w:rsidR="00D8267E" w:rsidRPr="00D728C8" w:rsidRDefault="00D8267E" w:rsidP="00D8267E">
      <w:pPr>
        <w:widowControl w:val="0"/>
        <w:rPr>
          <w:b/>
          <w:color w:val="000000"/>
        </w:rPr>
      </w:pPr>
      <w:r w:rsidRPr="00D728C8">
        <w:rPr>
          <w:b/>
          <w:color w:val="000000"/>
        </w:rPr>
        <w:t>STRONGLY DISAGREE=1 to STRONGLY AGREE=5 using a checkmark (</w:t>
      </w:r>
      <w:r w:rsidRPr="00D728C8">
        <w:rPr>
          <w:rFonts w:ascii="Segoe UI Symbol" w:hAnsi="Segoe UI Symbol" w:cs="Segoe UI Symbol"/>
          <w:b/>
          <w:color w:val="000000"/>
        </w:rPr>
        <w:t>✓</w:t>
      </w:r>
      <w:r w:rsidRPr="00D728C8">
        <w:rPr>
          <w:b/>
          <w:color w:val="000000"/>
        </w:rPr>
        <w:t>) or an X</w:t>
      </w:r>
    </w:p>
    <w:tbl>
      <w:tblPr>
        <w:tblW w:w="10774" w:type="dxa"/>
        <w:tblInd w:w="-71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5"/>
        <w:gridCol w:w="7879"/>
        <w:gridCol w:w="2410"/>
      </w:tblGrid>
      <w:tr w:rsidR="00D8267E" w:rsidRPr="00616AFA" w14:paraId="418A5E6B" w14:textId="77777777" w:rsidTr="00D8267E">
        <w:trPr>
          <w:trHeight w:hRule="exact" w:val="656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BBA7C81" w14:textId="77777777" w:rsidR="00D8267E" w:rsidRPr="00616AFA" w:rsidRDefault="00D8267E" w:rsidP="00D8267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C472BF1" w14:textId="34830652" w:rsidR="00D8267E" w:rsidRPr="00616AFA" w:rsidRDefault="00D8267E" w:rsidP="00D8267E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Healthcare Satisfaction Questionnaire (n=9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8CDFDB1" w14:textId="048A7BBD" w:rsidR="00D8267E" w:rsidRPr="00616AFA" w:rsidRDefault="00D8267E" w:rsidP="00D8267E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STRONGLY AGREE</w:t>
            </w:r>
          </w:p>
        </w:tc>
      </w:tr>
      <w:tr w:rsidR="00D8267E" w:rsidRPr="00616AFA" w14:paraId="73532CEC" w14:textId="77777777" w:rsidTr="00EF6F59">
        <w:trPr>
          <w:trHeight w:hRule="exact" w:val="565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51705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1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610716" w14:textId="52C98F50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What is your role in the Remote Care Monitoring Program?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2B4718" w14:textId="716BEAC3" w:rsidR="00D8267E" w:rsidRPr="00616AFA" w:rsidRDefault="004153F1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Monitoring Team</w:t>
            </w:r>
          </w:p>
        </w:tc>
      </w:tr>
      <w:tr w:rsidR="00D8267E" w:rsidRPr="00616AFA" w14:paraId="55BE8AFA" w14:textId="77777777" w:rsidTr="00EF6F59">
        <w:trPr>
          <w:trHeight w:hRule="exact" w:val="57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58EF4555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2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6E43A16C" w14:textId="198BC303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 technology I used to monitor patients was easy to us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1D44069E" w14:textId="63D03509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7FC301C1" w14:textId="77777777" w:rsidTr="00EF6F59">
        <w:trPr>
          <w:trHeight w:hRule="exact" w:val="567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67FC7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3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C0986F" w14:textId="21C5007D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 features in the technology enable me to perform my work efficiently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C04FD2" w14:textId="46CDB6EA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04EDBE2D" w14:textId="77777777" w:rsidTr="00D8267E">
        <w:trPr>
          <w:trHeight w:hRule="exact" w:val="67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7273A7A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4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36FB53C8" w14:textId="1DB0904E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 remote monitoring program enables me to meet my patient's needs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7A4D5CCB" w14:textId="31E815DE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4B2B5616" w14:textId="77777777" w:rsidTr="00EF6F59">
        <w:trPr>
          <w:trHeight w:hRule="exact" w:val="599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58383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5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B31725" w14:textId="199CD276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 technology enhances our ability to coordinate the continuity of car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E79427" w14:textId="3C665B54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1A0D45CF" w14:textId="77777777" w:rsidTr="00D8267E">
        <w:trPr>
          <w:trHeight w:hRule="exact" w:val="736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5892737D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6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05657907" w14:textId="3042AF5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 information in the technology allows me to make patient care decisions and/or recommendations more quickly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8D5B854" w14:textId="006F0037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75BE8887" w14:textId="77777777" w:rsidTr="00EF6F59">
        <w:trPr>
          <w:trHeight w:hRule="exact" w:val="689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BE122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7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387B0B" w14:textId="094D7879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The technology helps me follow changes in the patient’s clinical condition over tim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63A7C" w14:textId="33AE8E03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45C9994D" w14:textId="77777777" w:rsidTr="00EF6F59">
        <w:trPr>
          <w:trHeight w:hRule="exact" w:val="572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298888F2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8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5FA86F3" w14:textId="7C13619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I feel confident in my skills to provide care virtually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7AE5398" w14:textId="55836800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  <w:tr w:rsidR="00D8267E" w:rsidRPr="00616AFA" w14:paraId="0E87FBE3" w14:textId="77777777" w:rsidTr="00D8267E">
        <w:trPr>
          <w:trHeight w:hRule="exact" w:val="907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B09D2" w14:textId="77777777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9</w:t>
            </w:r>
          </w:p>
        </w:tc>
        <w:tc>
          <w:tcPr>
            <w:tcW w:w="7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497E0" w14:textId="0E93E16F" w:rsidR="00D8267E" w:rsidRPr="00616AFA" w:rsidRDefault="00D8267E" w:rsidP="00D8267E">
            <w:pPr>
              <w:rPr>
                <w:sz w:val="22"/>
                <w:szCs w:val="22"/>
              </w:rPr>
            </w:pPr>
            <w:r w:rsidRPr="00616AFA">
              <w:rPr>
                <w:color w:val="101010"/>
                <w:sz w:val="22"/>
                <w:szCs w:val="22"/>
                <w:lang w:val="en-US"/>
              </w:rPr>
              <w:t>Overall, how satisfied were you with the remote monitoring program? By “satisfied”, we mean the ease and functionality of the solution, quality of information, and services provided.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4B7B2" w14:textId="04D971DB" w:rsidR="00D8267E" w:rsidRPr="00616AFA" w:rsidRDefault="00EF6F59" w:rsidP="00D8267E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0%</w:t>
            </w:r>
          </w:p>
        </w:tc>
      </w:tr>
    </w:tbl>
    <w:p w14:paraId="0B4347C0" w14:textId="65FBB9F4" w:rsidR="00B0486F" w:rsidRDefault="00B0486F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</w:p>
    <w:p w14:paraId="5638FC1D" w14:textId="77777777" w:rsidR="00B05C25" w:rsidRDefault="00B05C25" w:rsidP="00B05C25">
      <w:pPr>
        <w:jc w:val="both"/>
        <w:rPr>
          <w:rFonts w:ascii="Calibri" w:hAnsi="Calibri" w:cs="Calibri"/>
          <w:b/>
          <w:bCs/>
          <w:color w:val="000000"/>
        </w:rPr>
      </w:pPr>
    </w:p>
    <w:p w14:paraId="2BF3593E" w14:textId="77777777" w:rsidR="00B05C25" w:rsidRDefault="00B05C25" w:rsidP="0018435D">
      <w:pPr>
        <w:jc w:val="both"/>
        <w:rPr>
          <w:rFonts w:ascii="Calibri" w:hAnsi="Calibri" w:cs="Calibri"/>
          <w:color w:val="000000"/>
        </w:rPr>
      </w:pPr>
    </w:p>
    <w:p w14:paraId="0519B237" w14:textId="77777777" w:rsidR="00B05C25" w:rsidRPr="007C1B01" w:rsidRDefault="00B05C25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color w:val="101010"/>
          <w:lang w:val="en-US"/>
        </w:rPr>
      </w:pPr>
    </w:p>
    <w:sectPr w:rsidR="00B05C25" w:rsidRPr="007C1B01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D3671" w14:textId="77777777" w:rsidR="00B65D5E" w:rsidRDefault="00B65D5E" w:rsidP="00D469C2">
      <w:r>
        <w:separator/>
      </w:r>
    </w:p>
  </w:endnote>
  <w:endnote w:type="continuationSeparator" w:id="0">
    <w:p w14:paraId="5584695D" w14:textId="77777777" w:rsidR="00B65D5E" w:rsidRDefault="00B65D5E" w:rsidP="00D46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9F2A0F" w14:textId="77777777" w:rsidR="00CF10B3" w:rsidRDefault="00CF10B3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58BAD463" w14:textId="77777777" w:rsidR="00CF10B3" w:rsidRDefault="00CF1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4DF82" w14:textId="77777777" w:rsidR="00B65D5E" w:rsidRDefault="00B65D5E" w:rsidP="00D469C2">
      <w:r>
        <w:separator/>
      </w:r>
    </w:p>
  </w:footnote>
  <w:footnote w:type="continuationSeparator" w:id="0">
    <w:p w14:paraId="00D82C4C" w14:textId="77777777" w:rsidR="00B65D5E" w:rsidRDefault="00B65D5E" w:rsidP="00D46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D6B52"/>
    <w:multiLevelType w:val="hybridMultilevel"/>
    <w:tmpl w:val="F74C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74089"/>
    <w:multiLevelType w:val="hybridMultilevel"/>
    <w:tmpl w:val="121E63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5563A"/>
    <w:multiLevelType w:val="hybridMultilevel"/>
    <w:tmpl w:val="6C547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02E8E"/>
    <w:multiLevelType w:val="hybridMultilevel"/>
    <w:tmpl w:val="1BA041D8"/>
    <w:lvl w:ilvl="0" w:tplc="587E56D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2F5D24"/>
    <w:multiLevelType w:val="hybridMultilevel"/>
    <w:tmpl w:val="1E54D8D8"/>
    <w:lvl w:ilvl="0" w:tplc="7FA207DA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465C4F"/>
    <w:multiLevelType w:val="hybridMultilevel"/>
    <w:tmpl w:val="BD562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921A5"/>
    <w:multiLevelType w:val="hybridMultilevel"/>
    <w:tmpl w:val="E10AF8DC"/>
    <w:lvl w:ilvl="0" w:tplc="A17A7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7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DCE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48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C6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C5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C68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AE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6B0A81"/>
    <w:multiLevelType w:val="hybridMultilevel"/>
    <w:tmpl w:val="53A42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06F11"/>
    <w:multiLevelType w:val="hybridMultilevel"/>
    <w:tmpl w:val="64CAF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122B9"/>
    <w:multiLevelType w:val="hybridMultilevel"/>
    <w:tmpl w:val="535EBA0A"/>
    <w:lvl w:ilvl="0" w:tplc="A776C6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535B88"/>
    <w:multiLevelType w:val="hybridMultilevel"/>
    <w:tmpl w:val="665EADE6"/>
    <w:lvl w:ilvl="0" w:tplc="C8888E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53A25BA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446C26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34E0D9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633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C865D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DBE917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42581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F4882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2084065564">
    <w:abstractNumId w:val="0"/>
  </w:num>
  <w:num w:numId="2" w16cid:durableId="467402973">
    <w:abstractNumId w:val="5"/>
  </w:num>
  <w:num w:numId="3" w16cid:durableId="97799715">
    <w:abstractNumId w:val="1"/>
  </w:num>
  <w:num w:numId="4" w16cid:durableId="42759079">
    <w:abstractNumId w:val="9"/>
  </w:num>
  <w:num w:numId="5" w16cid:durableId="1689137649">
    <w:abstractNumId w:val="10"/>
  </w:num>
  <w:num w:numId="6" w16cid:durableId="1769304375">
    <w:abstractNumId w:val="2"/>
  </w:num>
  <w:num w:numId="7" w16cid:durableId="503671853">
    <w:abstractNumId w:val="6"/>
  </w:num>
  <w:num w:numId="8" w16cid:durableId="159660188">
    <w:abstractNumId w:val="8"/>
  </w:num>
  <w:num w:numId="9" w16cid:durableId="1354382634">
    <w:abstractNumId w:val="3"/>
  </w:num>
  <w:num w:numId="10" w16cid:durableId="591159644">
    <w:abstractNumId w:val="7"/>
  </w:num>
  <w:num w:numId="11" w16cid:durableId="416169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88"/>
    <w:rsid w:val="000001B4"/>
    <w:rsid w:val="00001BF4"/>
    <w:rsid w:val="00003E6A"/>
    <w:rsid w:val="000046D8"/>
    <w:rsid w:val="00004A67"/>
    <w:rsid w:val="000071C8"/>
    <w:rsid w:val="00014F4B"/>
    <w:rsid w:val="00017AFB"/>
    <w:rsid w:val="00017CFF"/>
    <w:rsid w:val="000224E2"/>
    <w:rsid w:val="00022C42"/>
    <w:rsid w:val="00024C47"/>
    <w:rsid w:val="00031A2D"/>
    <w:rsid w:val="0003728E"/>
    <w:rsid w:val="00041D9B"/>
    <w:rsid w:val="00045979"/>
    <w:rsid w:val="000551D0"/>
    <w:rsid w:val="0006086D"/>
    <w:rsid w:val="000610ED"/>
    <w:rsid w:val="0006291B"/>
    <w:rsid w:val="000637C3"/>
    <w:rsid w:val="00065080"/>
    <w:rsid w:val="00065907"/>
    <w:rsid w:val="0007258B"/>
    <w:rsid w:val="00074B55"/>
    <w:rsid w:val="0007608C"/>
    <w:rsid w:val="0007798D"/>
    <w:rsid w:val="000931D8"/>
    <w:rsid w:val="00093B1E"/>
    <w:rsid w:val="000A4622"/>
    <w:rsid w:val="000B1609"/>
    <w:rsid w:val="000B262B"/>
    <w:rsid w:val="000B5CF3"/>
    <w:rsid w:val="000E0F60"/>
    <w:rsid w:val="000E2AC9"/>
    <w:rsid w:val="000E54A4"/>
    <w:rsid w:val="000F68A9"/>
    <w:rsid w:val="001006EF"/>
    <w:rsid w:val="00100CDB"/>
    <w:rsid w:val="00115354"/>
    <w:rsid w:val="00130277"/>
    <w:rsid w:val="0013120A"/>
    <w:rsid w:val="001321DC"/>
    <w:rsid w:val="00134EA5"/>
    <w:rsid w:val="00137DE0"/>
    <w:rsid w:val="00140C17"/>
    <w:rsid w:val="00147536"/>
    <w:rsid w:val="0015071B"/>
    <w:rsid w:val="00151E29"/>
    <w:rsid w:val="00152076"/>
    <w:rsid w:val="00155DE9"/>
    <w:rsid w:val="001570F7"/>
    <w:rsid w:val="001610E0"/>
    <w:rsid w:val="00165191"/>
    <w:rsid w:val="00165656"/>
    <w:rsid w:val="00180909"/>
    <w:rsid w:val="00182F71"/>
    <w:rsid w:val="0018435D"/>
    <w:rsid w:val="00190F0A"/>
    <w:rsid w:val="00192058"/>
    <w:rsid w:val="001926D5"/>
    <w:rsid w:val="00197AFE"/>
    <w:rsid w:val="001A31CA"/>
    <w:rsid w:val="001A63F3"/>
    <w:rsid w:val="001C02FA"/>
    <w:rsid w:val="001C2F89"/>
    <w:rsid w:val="001C446B"/>
    <w:rsid w:val="001C61CE"/>
    <w:rsid w:val="001C7461"/>
    <w:rsid w:val="001C7E77"/>
    <w:rsid w:val="001D6648"/>
    <w:rsid w:val="001E0B07"/>
    <w:rsid w:val="001E1B42"/>
    <w:rsid w:val="001E2B01"/>
    <w:rsid w:val="001E4A00"/>
    <w:rsid w:val="001E74E3"/>
    <w:rsid w:val="001E7520"/>
    <w:rsid w:val="00200042"/>
    <w:rsid w:val="002005BE"/>
    <w:rsid w:val="0020156B"/>
    <w:rsid w:val="00204A10"/>
    <w:rsid w:val="00204F13"/>
    <w:rsid w:val="00204F65"/>
    <w:rsid w:val="00206B60"/>
    <w:rsid w:val="00207A3A"/>
    <w:rsid w:val="00211786"/>
    <w:rsid w:val="00212B31"/>
    <w:rsid w:val="00215F06"/>
    <w:rsid w:val="002179AC"/>
    <w:rsid w:val="00221E0A"/>
    <w:rsid w:val="00222579"/>
    <w:rsid w:val="00225983"/>
    <w:rsid w:val="00227108"/>
    <w:rsid w:val="002364A8"/>
    <w:rsid w:val="00237E07"/>
    <w:rsid w:val="0024070D"/>
    <w:rsid w:val="00246792"/>
    <w:rsid w:val="002524E2"/>
    <w:rsid w:val="002573BD"/>
    <w:rsid w:val="00257DD2"/>
    <w:rsid w:val="00266C51"/>
    <w:rsid w:val="00270CAA"/>
    <w:rsid w:val="00271341"/>
    <w:rsid w:val="002808D8"/>
    <w:rsid w:val="0028097A"/>
    <w:rsid w:val="00280F82"/>
    <w:rsid w:val="0029287F"/>
    <w:rsid w:val="00295516"/>
    <w:rsid w:val="002A6192"/>
    <w:rsid w:val="002B4CC9"/>
    <w:rsid w:val="002B4F3C"/>
    <w:rsid w:val="002C394A"/>
    <w:rsid w:val="002D3B43"/>
    <w:rsid w:val="002D40E8"/>
    <w:rsid w:val="002D62B8"/>
    <w:rsid w:val="002E2FB2"/>
    <w:rsid w:val="002E7B49"/>
    <w:rsid w:val="002F2A8F"/>
    <w:rsid w:val="002F2F24"/>
    <w:rsid w:val="002F4D26"/>
    <w:rsid w:val="002F53FD"/>
    <w:rsid w:val="002F7CD8"/>
    <w:rsid w:val="003007F7"/>
    <w:rsid w:val="00301039"/>
    <w:rsid w:val="003115BC"/>
    <w:rsid w:val="00314D16"/>
    <w:rsid w:val="00316804"/>
    <w:rsid w:val="00321427"/>
    <w:rsid w:val="00321D1D"/>
    <w:rsid w:val="003248BB"/>
    <w:rsid w:val="0033151F"/>
    <w:rsid w:val="003335F1"/>
    <w:rsid w:val="00337513"/>
    <w:rsid w:val="00342704"/>
    <w:rsid w:val="00342C75"/>
    <w:rsid w:val="00343D59"/>
    <w:rsid w:val="00344C6D"/>
    <w:rsid w:val="00345F62"/>
    <w:rsid w:val="00347727"/>
    <w:rsid w:val="00347F25"/>
    <w:rsid w:val="003514C7"/>
    <w:rsid w:val="00351AFF"/>
    <w:rsid w:val="0035536C"/>
    <w:rsid w:val="00356CD2"/>
    <w:rsid w:val="003637BA"/>
    <w:rsid w:val="00363D22"/>
    <w:rsid w:val="00364E6E"/>
    <w:rsid w:val="00370EE5"/>
    <w:rsid w:val="00374780"/>
    <w:rsid w:val="003759FE"/>
    <w:rsid w:val="00375ADA"/>
    <w:rsid w:val="00375F44"/>
    <w:rsid w:val="00380C1B"/>
    <w:rsid w:val="0038359E"/>
    <w:rsid w:val="003949B1"/>
    <w:rsid w:val="00395881"/>
    <w:rsid w:val="00395E0C"/>
    <w:rsid w:val="00396EBF"/>
    <w:rsid w:val="003A2925"/>
    <w:rsid w:val="003A35F1"/>
    <w:rsid w:val="003A4B34"/>
    <w:rsid w:val="003B18E4"/>
    <w:rsid w:val="003B6249"/>
    <w:rsid w:val="003C269E"/>
    <w:rsid w:val="003C29C3"/>
    <w:rsid w:val="003D284C"/>
    <w:rsid w:val="003D2F44"/>
    <w:rsid w:val="003D3491"/>
    <w:rsid w:val="003D643F"/>
    <w:rsid w:val="003D6C91"/>
    <w:rsid w:val="003D76DE"/>
    <w:rsid w:val="003E33AB"/>
    <w:rsid w:val="003E696A"/>
    <w:rsid w:val="003F0D17"/>
    <w:rsid w:val="00401BDC"/>
    <w:rsid w:val="00403E3E"/>
    <w:rsid w:val="00404F41"/>
    <w:rsid w:val="00407179"/>
    <w:rsid w:val="0041057C"/>
    <w:rsid w:val="00410E86"/>
    <w:rsid w:val="004153F1"/>
    <w:rsid w:val="00416584"/>
    <w:rsid w:val="00422528"/>
    <w:rsid w:val="00424F93"/>
    <w:rsid w:val="00425060"/>
    <w:rsid w:val="00434517"/>
    <w:rsid w:val="0043747F"/>
    <w:rsid w:val="004406E8"/>
    <w:rsid w:val="0045162D"/>
    <w:rsid w:val="004556F8"/>
    <w:rsid w:val="0046014C"/>
    <w:rsid w:val="00461A7C"/>
    <w:rsid w:val="00472C35"/>
    <w:rsid w:val="004735A1"/>
    <w:rsid w:val="00473613"/>
    <w:rsid w:val="004754A4"/>
    <w:rsid w:val="004765CF"/>
    <w:rsid w:val="00486658"/>
    <w:rsid w:val="00496AE8"/>
    <w:rsid w:val="004A0FAC"/>
    <w:rsid w:val="004A1678"/>
    <w:rsid w:val="004A33BB"/>
    <w:rsid w:val="004A3CD6"/>
    <w:rsid w:val="004B0D73"/>
    <w:rsid w:val="004B1059"/>
    <w:rsid w:val="004B5318"/>
    <w:rsid w:val="004B75F7"/>
    <w:rsid w:val="004C4A9C"/>
    <w:rsid w:val="004D18A9"/>
    <w:rsid w:val="004D3797"/>
    <w:rsid w:val="004D3A2E"/>
    <w:rsid w:val="004E3D63"/>
    <w:rsid w:val="004F6D67"/>
    <w:rsid w:val="004F7A3F"/>
    <w:rsid w:val="0050116D"/>
    <w:rsid w:val="005025B9"/>
    <w:rsid w:val="00506B66"/>
    <w:rsid w:val="005106AC"/>
    <w:rsid w:val="00521F5C"/>
    <w:rsid w:val="00523170"/>
    <w:rsid w:val="00525564"/>
    <w:rsid w:val="00532CB6"/>
    <w:rsid w:val="00537C8A"/>
    <w:rsid w:val="005417C0"/>
    <w:rsid w:val="00541B5D"/>
    <w:rsid w:val="00542813"/>
    <w:rsid w:val="005441A3"/>
    <w:rsid w:val="0055009E"/>
    <w:rsid w:val="00561CDF"/>
    <w:rsid w:val="00563B7B"/>
    <w:rsid w:val="00564928"/>
    <w:rsid w:val="0059763F"/>
    <w:rsid w:val="005A24C3"/>
    <w:rsid w:val="005A31DB"/>
    <w:rsid w:val="005A5049"/>
    <w:rsid w:val="005B27FE"/>
    <w:rsid w:val="005B3E64"/>
    <w:rsid w:val="005B444F"/>
    <w:rsid w:val="005B5427"/>
    <w:rsid w:val="005B5DBC"/>
    <w:rsid w:val="005B7E81"/>
    <w:rsid w:val="005C1625"/>
    <w:rsid w:val="005C1F07"/>
    <w:rsid w:val="005C3514"/>
    <w:rsid w:val="005C43F2"/>
    <w:rsid w:val="005C72D5"/>
    <w:rsid w:val="005D0898"/>
    <w:rsid w:val="005D1E47"/>
    <w:rsid w:val="005D2550"/>
    <w:rsid w:val="005D34A4"/>
    <w:rsid w:val="005D3D0C"/>
    <w:rsid w:val="005D4A62"/>
    <w:rsid w:val="005E0F9E"/>
    <w:rsid w:val="005E1A07"/>
    <w:rsid w:val="005E49B9"/>
    <w:rsid w:val="005F230D"/>
    <w:rsid w:val="005F3566"/>
    <w:rsid w:val="005F6005"/>
    <w:rsid w:val="005F7E93"/>
    <w:rsid w:val="006006F2"/>
    <w:rsid w:val="006049D2"/>
    <w:rsid w:val="0060720C"/>
    <w:rsid w:val="00610B79"/>
    <w:rsid w:val="00611E27"/>
    <w:rsid w:val="00615623"/>
    <w:rsid w:val="00616AFA"/>
    <w:rsid w:val="00617E65"/>
    <w:rsid w:val="00620214"/>
    <w:rsid w:val="00623F94"/>
    <w:rsid w:val="00624713"/>
    <w:rsid w:val="00625B77"/>
    <w:rsid w:val="006277A4"/>
    <w:rsid w:val="00627C5F"/>
    <w:rsid w:val="0063179B"/>
    <w:rsid w:val="00632DAD"/>
    <w:rsid w:val="006348C5"/>
    <w:rsid w:val="00637FA8"/>
    <w:rsid w:val="006424D4"/>
    <w:rsid w:val="0064328F"/>
    <w:rsid w:val="006471B4"/>
    <w:rsid w:val="00651C27"/>
    <w:rsid w:val="00651E62"/>
    <w:rsid w:val="00656133"/>
    <w:rsid w:val="00657F41"/>
    <w:rsid w:val="00660EE7"/>
    <w:rsid w:val="006643D1"/>
    <w:rsid w:val="0066711E"/>
    <w:rsid w:val="006728E0"/>
    <w:rsid w:val="00673220"/>
    <w:rsid w:val="00682D07"/>
    <w:rsid w:val="006904F9"/>
    <w:rsid w:val="00693D56"/>
    <w:rsid w:val="00695CD5"/>
    <w:rsid w:val="0069702D"/>
    <w:rsid w:val="006A65CC"/>
    <w:rsid w:val="006B0042"/>
    <w:rsid w:val="006B0549"/>
    <w:rsid w:val="006B15D5"/>
    <w:rsid w:val="006C1A70"/>
    <w:rsid w:val="006C1E40"/>
    <w:rsid w:val="006C3474"/>
    <w:rsid w:val="006C6EF3"/>
    <w:rsid w:val="006C7514"/>
    <w:rsid w:val="006C78AD"/>
    <w:rsid w:val="006D111E"/>
    <w:rsid w:val="006D3E24"/>
    <w:rsid w:val="006D7878"/>
    <w:rsid w:val="006E2D67"/>
    <w:rsid w:val="006F5DDD"/>
    <w:rsid w:val="006F5E06"/>
    <w:rsid w:val="007069C8"/>
    <w:rsid w:val="00711A8C"/>
    <w:rsid w:val="0071327C"/>
    <w:rsid w:val="00715FDD"/>
    <w:rsid w:val="00722515"/>
    <w:rsid w:val="0072308D"/>
    <w:rsid w:val="007234F1"/>
    <w:rsid w:val="00724906"/>
    <w:rsid w:val="00725F8A"/>
    <w:rsid w:val="00737BA9"/>
    <w:rsid w:val="00740697"/>
    <w:rsid w:val="00740DDC"/>
    <w:rsid w:val="00743130"/>
    <w:rsid w:val="00746181"/>
    <w:rsid w:val="00747183"/>
    <w:rsid w:val="00750CFB"/>
    <w:rsid w:val="00751323"/>
    <w:rsid w:val="007533D6"/>
    <w:rsid w:val="007623AE"/>
    <w:rsid w:val="0076507E"/>
    <w:rsid w:val="00765A15"/>
    <w:rsid w:val="0077498D"/>
    <w:rsid w:val="00782083"/>
    <w:rsid w:val="00794CEF"/>
    <w:rsid w:val="0079584A"/>
    <w:rsid w:val="007A1BEE"/>
    <w:rsid w:val="007A2AA0"/>
    <w:rsid w:val="007A310C"/>
    <w:rsid w:val="007A6C7E"/>
    <w:rsid w:val="007B07EA"/>
    <w:rsid w:val="007B39EC"/>
    <w:rsid w:val="007B5102"/>
    <w:rsid w:val="007B7F1F"/>
    <w:rsid w:val="007C0FB2"/>
    <w:rsid w:val="007C1B01"/>
    <w:rsid w:val="007C360B"/>
    <w:rsid w:val="007D1219"/>
    <w:rsid w:val="007D4060"/>
    <w:rsid w:val="007D726B"/>
    <w:rsid w:val="007E1747"/>
    <w:rsid w:val="007E5692"/>
    <w:rsid w:val="007F2E85"/>
    <w:rsid w:val="0080046C"/>
    <w:rsid w:val="0080117D"/>
    <w:rsid w:val="008012FA"/>
    <w:rsid w:val="00804E17"/>
    <w:rsid w:val="008130B0"/>
    <w:rsid w:val="0082286A"/>
    <w:rsid w:val="00825C97"/>
    <w:rsid w:val="008328DD"/>
    <w:rsid w:val="0083377A"/>
    <w:rsid w:val="008400E6"/>
    <w:rsid w:val="00844F55"/>
    <w:rsid w:val="00852384"/>
    <w:rsid w:val="00854F69"/>
    <w:rsid w:val="00856EAB"/>
    <w:rsid w:val="0086260B"/>
    <w:rsid w:val="00863519"/>
    <w:rsid w:val="008725FD"/>
    <w:rsid w:val="008728B1"/>
    <w:rsid w:val="0087326A"/>
    <w:rsid w:val="00882807"/>
    <w:rsid w:val="008840CF"/>
    <w:rsid w:val="008841FF"/>
    <w:rsid w:val="00885669"/>
    <w:rsid w:val="00886CE1"/>
    <w:rsid w:val="00887A21"/>
    <w:rsid w:val="00892B69"/>
    <w:rsid w:val="00895997"/>
    <w:rsid w:val="0089688D"/>
    <w:rsid w:val="008A4A2A"/>
    <w:rsid w:val="008A528A"/>
    <w:rsid w:val="008A6E52"/>
    <w:rsid w:val="008B50BE"/>
    <w:rsid w:val="008B63B5"/>
    <w:rsid w:val="008B7FD3"/>
    <w:rsid w:val="008C0371"/>
    <w:rsid w:val="008C31B9"/>
    <w:rsid w:val="008D4342"/>
    <w:rsid w:val="008D4BC6"/>
    <w:rsid w:val="008E0E45"/>
    <w:rsid w:val="008E1909"/>
    <w:rsid w:val="008E6D04"/>
    <w:rsid w:val="008E75A6"/>
    <w:rsid w:val="008F1222"/>
    <w:rsid w:val="0090117F"/>
    <w:rsid w:val="00904505"/>
    <w:rsid w:val="00904AFF"/>
    <w:rsid w:val="00905ADF"/>
    <w:rsid w:val="0091266A"/>
    <w:rsid w:val="009134E7"/>
    <w:rsid w:val="00923BA3"/>
    <w:rsid w:val="00923DB4"/>
    <w:rsid w:val="0092461F"/>
    <w:rsid w:val="009303BA"/>
    <w:rsid w:val="00931E2C"/>
    <w:rsid w:val="009361CA"/>
    <w:rsid w:val="00940FE5"/>
    <w:rsid w:val="0094276F"/>
    <w:rsid w:val="00942938"/>
    <w:rsid w:val="00942EBE"/>
    <w:rsid w:val="00946284"/>
    <w:rsid w:val="00951DC9"/>
    <w:rsid w:val="00962100"/>
    <w:rsid w:val="009658DA"/>
    <w:rsid w:val="00974F85"/>
    <w:rsid w:val="009870BA"/>
    <w:rsid w:val="0098770F"/>
    <w:rsid w:val="009908DB"/>
    <w:rsid w:val="009A1062"/>
    <w:rsid w:val="009A2688"/>
    <w:rsid w:val="009A467D"/>
    <w:rsid w:val="009A77F3"/>
    <w:rsid w:val="009B2B47"/>
    <w:rsid w:val="009C236E"/>
    <w:rsid w:val="009C37E0"/>
    <w:rsid w:val="009C70C0"/>
    <w:rsid w:val="009D4139"/>
    <w:rsid w:val="009D6F1B"/>
    <w:rsid w:val="009E282E"/>
    <w:rsid w:val="009E4151"/>
    <w:rsid w:val="009E4DA8"/>
    <w:rsid w:val="009F4576"/>
    <w:rsid w:val="009F52E1"/>
    <w:rsid w:val="009F7D5B"/>
    <w:rsid w:val="00A02913"/>
    <w:rsid w:val="00A045C9"/>
    <w:rsid w:val="00A05137"/>
    <w:rsid w:val="00A05D7D"/>
    <w:rsid w:val="00A06645"/>
    <w:rsid w:val="00A10B5E"/>
    <w:rsid w:val="00A10D6B"/>
    <w:rsid w:val="00A13F4D"/>
    <w:rsid w:val="00A157A0"/>
    <w:rsid w:val="00A16F96"/>
    <w:rsid w:val="00A22B8A"/>
    <w:rsid w:val="00A234D8"/>
    <w:rsid w:val="00A23B4E"/>
    <w:rsid w:val="00A36F0F"/>
    <w:rsid w:val="00A42655"/>
    <w:rsid w:val="00A450D1"/>
    <w:rsid w:val="00A45E22"/>
    <w:rsid w:val="00A51882"/>
    <w:rsid w:val="00A5458A"/>
    <w:rsid w:val="00A5458C"/>
    <w:rsid w:val="00A54A07"/>
    <w:rsid w:val="00A54BD7"/>
    <w:rsid w:val="00A54CF4"/>
    <w:rsid w:val="00A56CF3"/>
    <w:rsid w:val="00A60C05"/>
    <w:rsid w:val="00A6120C"/>
    <w:rsid w:val="00A61926"/>
    <w:rsid w:val="00A63C22"/>
    <w:rsid w:val="00A64166"/>
    <w:rsid w:val="00A712F8"/>
    <w:rsid w:val="00A72AED"/>
    <w:rsid w:val="00A73AF2"/>
    <w:rsid w:val="00A740F7"/>
    <w:rsid w:val="00A74479"/>
    <w:rsid w:val="00A754D3"/>
    <w:rsid w:val="00A76FFF"/>
    <w:rsid w:val="00A77573"/>
    <w:rsid w:val="00A81FE4"/>
    <w:rsid w:val="00A85683"/>
    <w:rsid w:val="00A8588A"/>
    <w:rsid w:val="00A87F24"/>
    <w:rsid w:val="00A87FB6"/>
    <w:rsid w:val="00A916DE"/>
    <w:rsid w:val="00AA6FD6"/>
    <w:rsid w:val="00AB2B47"/>
    <w:rsid w:val="00AB2D52"/>
    <w:rsid w:val="00AB372C"/>
    <w:rsid w:val="00AB3FAC"/>
    <w:rsid w:val="00AB70C9"/>
    <w:rsid w:val="00AC2599"/>
    <w:rsid w:val="00AC3838"/>
    <w:rsid w:val="00AD1753"/>
    <w:rsid w:val="00AD1E1A"/>
    <w:rsid w:val="00AE0A13"/>
    <w:rsid w:val="00AE6302"/>
    <w:rsid w:val="00AF48D8"/>
    <w:rsid w:val="00B04121"/>
    <w:rsid w:val="00B0486F"/>
    <w:rsid w:val="00B05C25"/>
    <w:rsid w:val="00B147DB"/>
    <w:rsid w:val="00B17393"/>
    <w:rsid w:val="00B340DF"/>
    <w:rsid w:val="00B34D35"/>
    <w:rsid w:val="00B505EB"/>
    <w:rsid w:val="00B53E1A"/>
    <w:rsid w:val="00B54E80"/>
    <w:rsid w:val="00B62138"/>
    <w:rsid w:val="00B64028"/>
    <w:rsid w:val="00B648D1"/>
    <w:rsid w:val="00B65D5E"/>
    <w:rsid w:val="00B70CA1"/>
    <w:rsid w:val="00B73030"/>
    <w:rsid w:val="00B74AA9"/>
    <w:rsid w:val="00B81E97"/>
    <w:rsid w:val="00B83702"/>
    <w:rsid w:val="00B867F2"/>
    <w:rsid w:val="00B875DA"/>
    <w:rsid w:val="00B90C9D"/>
    <w:rsid w:val="00B911FC"/>
    <w:rsid w:val="00B958CF"/>
    <w:rsid w:val="00B96B90"/>
    <w:rsid w:val="00B96D90"/>
    <w:rsid w:val="00BA32C3"/>
    <w:rsid w:val="00BA7F13"/>
    <w:rsid w:val="00BB1700"/>
    <w:rsid w:val="00BC303F"/>
    <w:rsid w:val="00BD1815"/>
    <w:rsid w:val="00BD2185"/>
    <w:rsid w:val="00BD5447"/>
    <w:rsid w:val="00BD5683"/>
    <w:rsid w:val="00BD6758"/>
    <w:rsid w:val="00BD6FA1"/>
    <w:rsid w:val="00BD7A0B"/>
    <w:rsid w:val="00BE25DB"/>
    <w:rsid w:val="00BF1844"/>
    <w:rsid w:val="00BF3BEC"/>
    <w:rsid w:val="00BF4F31"/>
    <w:rsid w:val="00C01843"/>
    <w:rsid w:val="00C02BC4"/>
    <w:rsid w:val="00C05E6D"/>
    <w:rsid w:val="00C11269"/>
    <w:rsid w:val="00C12621"/>
    <w:rsid w:val="00C15BDA"/>
    <w:rsid w:val="00C16130"/>
    <w:rsid w:val="00C16324"/>
    <w:rsid w:val="00C215EB"/>
    <w:rsid w:val="00C23E3A"/>
    <w:rsid w:val="00C24AC6"/>
    <w:rsid w:val="00C33467"/>
    <w:rsid w:val="00C40D0D"/>
    <w:rsid w:val="00C43562"/>
    <w:rsid w:val="00C45EFA"/>
    <w:rsid w:val="00C50CA9"/>
    <w:rsid w:val="00C53F2E"/>
    <w:rsid w:val="00C55D9B"/>
    <w:rsid w:val="00C63216"/>
    <w:rsid w:val="00C735FB"/>
    <w:rsid w:val="00C8515B"/>
    <w:rsid w:val="00C86030"/>
    <w:rsid w:val="00C92F1D"/>
    <w:rsid w:val="00C9779C"/>
    <w:rsid w:val="00CA35EC"/>
    <w:rsid w:val="00CA564C"/>
    <w:rsid w:val="00CA6BC2"/>
    <w:rsid w:val="00CB0428"/>
    <w:rsid w:val="00CC0598"/>
    <w:rsid w:val="00CC0BDB"/>
    <w:rsid w:val="00CC0F44"/>
    <w:rsid w:val="00CC2B24"/>
    <w:rsid w:val="00CD070C"/>
    <w:rsid w:val="00CD0BCE"/>
    <w:rsid w:val="00CD1628"/>
    <w:rsid w:val="00CD76D8"/>
    <w:rsid w:val="00CE0C03"/>
    <w:rsid w:val="00CE1AE8"/>
    <w:rsid w:val="00CE314C"/>
    <w:rsid w:val="00CE7A76"/>
    <w:rsid w:val="00CF0175"/>
    <w:rsid w:val="00CF0CE0"/>
    <w:rsid w:val="00CF10B3"/>
    <w:rsid w:val="00CF1B44"/>
    <w:rsid w:val="00CF3FA5"/>
    <w:rsid w:val="00CF499C"/>
    <w:rsid w:val="00D00248"/>
    <w:rsid w:val="00D069B7"/>
    <w:rsid w:val="00D110C6"/>
    <w:rsid w:val="00D25B09"/>
    <w:rsid w:val="00D301E7"/>
    <w:rsid w:val="00D3153E"/>
    <w:rsid w:val="00D33904"/>
    <w:rsid w:val="00D33F0A"/>
    <w:rsid w:val="00D36B5D"/>
    <w:rsid w:val="00D469C2"/>
    <w:rsid w:val="00D53DC2"/>
    <w:rsid w:val="00D546B6"/>
    <w:rsid w:val="00D60B51"/>
    <w:rsid w:val="00D64DF0"/>
    <w:rsid w:val="00D728C8"/>
    <w:rsid w:val="00D80E74"/>
    <w:rsid w:val="00D8267E"/>
    <w:rsid w:val="00D83D45"/>
    <w:rsid w:val="00D84D6B"/>
    <w:rsid w:val="00D92339"/>
    <w:rsid w:val="00D92C41"/>
    <w:rsid w:val="00D952F3"/>
    <w:rsid w:val="00DA4DD2"/>
    <w:rsid w:val="00DA7850"/>
    <w:rsid w:val="00DB1688"/>
    <w:rsid w:val="00DB4A33"/>
    <w:rsid w:val="00DC0932"/>
    <w:rsid w:val="00DC2E51"/>
    <w:rsid w:val="00DC596F"/>
    <w:rsid w:val="00DD3D8A"/>
    <w:rsid w:val="00DD719B"/>
    <w:rsid w:val="00DD7C28"/>
    <w:rsid w:val="00DE35AA"/>
    <w:rsid w:val="00DE3F75"/>
    <w:rsid w:val="00DE45A7"/>
    <w:rsid w:val="00DE7C18"/>
    <w:rsid w:val="00DF05D0"/>
    <w:rsid w:val="00DF382A"/>
    <w:rsid w:val="00DF4537"/>
    <w:rsid w:val="00E02DA2"/>
    <w:rsid w:val="00E07C35"/>
    <w:rsid w:val="00E10DBE"/>
    <w:rsid w:val="00E129C7"/>
    <w:rsid w:val="00E16623"/>
    <w:rsid w:val="00E16C0B"/>
    <w:rsid w:val="00E17C6F"/>
    <w:rsid w:val="00E207EC"/>
    <w:rsid w:val="00E216E2"/>
    <w:rsid w:val="00E229C3"/>
    <w:rsid w:val="00E3052B"/>
    <w:rsid w:val="00E30B3C"/>
    <w:rsid w:val="00E31D95"/>
    <w:rsid w:val="00E51275"/>
    <w:rsid w:val="00E514DB"/>
    <w:rsid w:val="00E53D08"/>
    <w:rsid w:val="00E54322"/>
    <w:rsid w:val="00E55050"/>
    <w:rsid w:val="00E62BB7"/>
    <w:rsid w:val="00E63977"/>
    <w:rsid w:val="00E64936"/>
    <w:rsid w:val="00E71CA3"/>
    <w:rsid w:val="00E8467C"/>
    <w:rsid w:val="00E975C6"/>
    <w:rsid w:val="00EA0A6A"/>
    <w:rsid w:val="00EA6883"/>
    <w:rsid w:val="00EB23CD"/>
    <w:rsid w:val="00EB47B8"/>
    <w:rsid w:val="00EB69BB"/>
    <w:rsid w:val="00EC6B3B"/>
    <w:rsid w:val="00ED0D9D"/>
    <w:rsid w:val="00ED1486"/>
    <w:rsid w:val="00ED1F7A"/>
    <w:rsid w:val="00ED5959"/>
    <w:rsid w:val="00ED7852"/>
    <w:rsid w:val="00EE018B"/>
    <w:rsid w:val="00EE4F40"/>
    <w:rsid w:val="00EF5D2E"/>
    <w:rsid w:val="00EF5F41"/>
    <w:rsid w:val="00EF6F59"/>
    <w:rsid w:val="00F0125E"/>
    <w:rsid w:val="00F05ABE"/>
    <w:rsid w:val="00F11F30"/>
    <w:rsid w:val="00F1483E"/>
    <w:rsid w:val="00F2214A"/>
    <w:rsid w:val="00F244AC"/>
    <w:rsid w:val="00F2577C"/>
    <w:rsid w:val="00F25AAA"/>
    <w:rsid w:val="00F32A31"/>
    <w:rsid w:val="00F3570A"/>
    <w:rsid w:val="00F3739F"/>
    <w:rsid w:val="00F37FC5"/>
    <w:rsid w:val="00F4003B"/>
    <w:rsid w:val="00F43F2B"/>
    <w:rsid w:val="00F44AFE"/>
    <w:rsid w:val="00F54127"/>
    <w:rsid w:val="00F55F3A"/>
    <w:rsid w:val="00F63A33"/>
    <w:rsid w:val="00F81F7A"/>
    <w:rsid w:val="00F82C8B"/>
    <w:rsid w:val="00F84BC8"/>
    <w:rsid w:val="00F8799B"/>
    <w:rsid w:val="00F93B02"/>
    <w:rsid w:val="00F955D2"/>
    <w:rsid w:val="00F95863"/>
    <w:rsid w:val="00F963EA"/>
    <w:rsid w:val="00FA0F87"/>
    <w:rsid w:val="00FA5B2A"/>
    <w:rsid w:val="00FA790D"/>
    <w:rsid w:val="00FB522E"/>
    <w:rsid w:val="00FB7149"/>
    <w:rsid w:val="00FC3558"/>
    <w:rsid w:val="00FD296D"/>
    <w:rsid w:val="00FD77CE"/>
    <w:rsid w:val="00FE1F79"/>
    <w:rsid w:val="00FF2B38"/>
    <w:rsid w:val="00FF5BB2"/>
    <w:rsid w:val="00FF6021"/>
    <w:rsid w:val="00FF737D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1A1C5"/>
  <w15:chartTrackingRefBased/>
  <w15:docId w15:val="{DC507F77-C013-41FC-994A-E922AC2E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5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7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DB16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69C2"/>
  </w:style>
  <w:style w:type="paragraph" w:styleId="Footer">
    <w:name w:val="footer"/>
    <w:basedOn w:val="Normal"/>
    <w:link w:val="Foot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69C2"/>
  </w:style>
  <w:style w:type="character" w:styleId="CommentReference">
    <w:name w:val="annotation reference"/>
    <w:basedOn w:val="DefaultParagraphFont"/>
    <w:uiPriority w:val="99"/>
    <w:semiHidden/>
    <w:unhideWhenUsed/>
    <w:rsid w:val="00AE6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0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07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70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31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30B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17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A">
    <w:name w:val="Body A"/>
    <w:rsid w:val="007A31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8A528A"/>
  </w:style>
  <w:style w:type="paragraph" w:styleId="BalloonText">
    <w:name w:val="Balloon Text"/>
    <w:basedOn w:val="Normal"/>
    <w:link w:val="BalloonTextChar"/>
    <w:uiPriority w:val="99"/>
    <w:semiHidden/>
    <w:unhideWhenUsed/>
    <w:rsid w:val="00B0412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2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A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8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24a6e4-3a57-470e-b6c6-535f92756b1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C02716F33D5439094453B3B0CBB3F" ma:contentTypeVersion="8" ma:contentTypeDescription="Create a new document." ma:contentTypeScope="" ma:versionID="6e131d741430d907740c1547caec1d70">
  <xsd:schema xmlns:xsd="http://www.w3.org/2001/XMLSchema" xmlns:xs="http://www.w3.org/2001/XMLSchema" xmlns:p="http://schemas.microsoft.com/office/2006/metadata/properties" xmlns:ns3="7e24a6e4-3a57-470e-b6c6-535f92756b1c" xmlns:ns4="a68c3184-85c5-46e2-a87e-5f60d52100cf" targetNamespace="http://schemas.microsoft.com/office/2006/metadata/properties" ma:root="true" ma:fieldsID="2a10308fed02a15afdc117314d6bac36" ns3:_="" ns4:_="">
    <xsd:import namespace="7e24a6e4-3a57-470e-b6c6-535f92756b1c"/>
    <xsd:import namespace="a68c3184-85c5-46e2-a87e-5f60d52100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4a6e4-3a57-470e-b6c6-535f92756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c3184-85c5-46e2-a87e-5f60d5210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E73FF6-3A8D-4372-9663-44888E02D1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EA9E7B-6AD6-41D4-BD91-0F1FAB1CD2CE}">
  <ds:schemaRefs>
    <ds:schemaRef ds:uri="http://schemas.microsoft.com/office/2006/metadata/properties"/>
    <ds:schemaRef ds:uri="http://schemas.microsoft.com/office/infopath/2007/PartnerControls"/>
    <ds:schemaRef ds:uri="7e24a6e4-3a57-470e-b6c6-535f92756b1c"/>
  </ds:schemaRefs>
</ds:datastoreItem>
</file>

<file path=customXml/itemProps3.xml><?xml version="1.0" encoding="utf-8"?>
<ds:datastoreItem xmlns:ds="http://schemas.openxmlformats.org/officeDocument/2006/customXml" ds:itemID="{79196E58-EE88-4C62-AE19-ED6D6548A3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9F7853-E091-4006-988B-C33A7AA81B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4a6e4-3a57-470e-b6c6-535f92756b1c"/>
    <ds:schemaRef ds:uri="a68c3184-85c5-46e2-a87e-5f60d5210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Nguyen</dc:creator>
  <cp:keywords/>
  <dc:description/>
  <cp:lastModifiedBy>Mahesh Nagappa</cp:lastModifiedBy>
  <cp:revision>6</cp:revision>
  <cp:lastPrinted>2023-11-05T17:17:00Z</cp:lastPrinted>
  <dcterms:created xsi:type="dcterms:W3CDTF">2024-03-31T02:57:00Z</dcterms:created>
  <dcterms:modified xsi:type="dcterms:W3CDTF">2024-11-12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68fc89f-2020-335d-b90f-abf070d5d30f</vt:lpwstr>
  </property>
  <property fmtid="{D5CDD505-2E9C-101B-9397-08002B2CF9AE}" pid="4" name="Mendeley Citation Style_1">
    <vt:lpwstr>http://www.zotero.org/styles/anesthesia-and-analgesi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nesthesia-and-analgesia</vt:lpwstr>
  </property>
  <property fmtid="{D5CDD505-2E9C-101B-9397-08002B2CF9AE}" pid="10" name="Mendeley Recent Style Name 2_1">
    <vt:lpwstr>Anesthesia and Analgesi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E67C02716F33D5439094453B3B0CBB3F</vt:lpwstr>
  </property>
</Properties>
</file>